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F5FA4" w14:textId="77777777" w:rsidR="00352ADC" w:rsidRPr="00DE12E2" w:rsidRDefault="00352ADC" w:rsidP="00DA474D">
      <w:pPr>
        <w:pStyle w:val="Standard"/>
        <w:pageBreakBefore/>
        <w:tabs>
          <w:tab w:val="left" w:pos="1429"/>
          <w:tab w:val="left" w:pos="7999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E12E2">
        <w:rPr>
          <w:rFonts w:ascii="Times New Roman" w:hAnsi="Times New Roman" w:cs="Times New Roman"/>
          <w:b/>
          <w:iCs/>
          <w:lang w:val="en-GB"/>
        </w:rPr>
        <w:t>WAM</w:t>
      </w:r>
    </w:p>
    <w:p w14:paraId="66F5023F" w14:textId="77777777" w:rsidR="008E65C1" w:rsidRPr="00DE12E2" w:rsidRDefault="008E65C1" w:rsidP="00DE12E2">
      <w:pPr>
        <w:spacing w:line="480" w:lineRule="auto"/>
        <w:rPr>
          <w:b/>
          <w:u w:val="single"/>
          <w:lang w:val="en-US"/>
        </w:rPr>
      </w:pPr>
      <w:r w:rsidRPr="00DE12E2">
        <w:rPr>
          <w:b/>
          <w:u w:val="single"/>
          <w:lang w:val="en-US"/>
        </w:rPr>
        <w:t xml:space="preserve">Introduction of the client version: </w:t>
      </w:r>
    </w:p>
    <w:p w14:paraId="60642BC3" w14:textId="77777777" w:rsidR="008E65C1" w:rsidRPr="00DA474D" w:rsidRDefault="008E65C1" w:rsidP="00DE12E2">
      <w:pPr>
        <w:spacing w:line="480" w:lineRule="auto"/>
        <w:rPr>
          <w:lang w:val="en-US"/>
        </w:rPr>
      </w:pPr>
      <w:r w:rsidRPr="00DA474D">
        <w:rPr>
          <w:lang w:val="en-US"/>
        </w:rPr>
        <w:t>In this questionnaire we ask you about the relationship you have with the mental health care. ‘My caregiver’ is the caregiver you are in contact with the most</w:t>
      </w:r>
      <w:r w:rsidR="0092282E">
        <w:rPr>
          <w:lang w:val="en-US"/>
        </w:rPr>
        <w:t>. This will most likely be your case manager, but can also be a different team member, such as you psychologist or psychiatrist</w:t>
      </w:r>
      <w:r w:rsidRPr="00DA474D">
        <w:rPr>
          <w:lang w:val="en-US"/>
        </w:rPr>
        <w:t xml:space="preserve">. ‘The team’ is the team your caregiver is part of, for example the FACT or ACT team. </w:t>
      </w:r>
    </w:p>
    <w:p w14:paraId="7DEFC1DC" w14:textId="77777777" w:rsidR="008E65C1" w:rsidRPr="00DA474D" w:rsidRDefault="008E65C1" w:rsidP="00DE12E2">
      <w:pPr>
        <w:spacing w:line="480" w:lineRule="auto"/>
        <w:rPr>
          <w:lang w:val="en-US"/>
        </w:rPr>
      </w:pPr>
    </w:p>
    <w:p w14:paraId="71ED15F2" w14:textId="77777777" w:rsidR="008E65C1" w:rsidRPr="00DA474D" w:rsidRDefault="008E65C1" w:rsidP="00DE12E2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On the next pages you see a number of statements. You can rate each of these statements on a scale. You do this by placing a X on the dotted line. It is about your estimate in the </w:t>
      </w:r>
      <w:r w:rsidR="000315C2">
        <w:rPr>
          <w:b/>
          <w:u w:val="single"/>
          <w:lang w:val="en-US"/>
        </w:rPr>
        <w:t>p</w:t>
      </w:r>
      <w:r w:rsidRPr="00DA474D">
        <w:rPr>
          <w:b/>
          <w:u w:val="single"/>
          <w:lang w:val="en-US"/>
        </w:rPr>
        <w:t>ast month</w:t>
      </w:r>
      <w:r w:rsidRPr="00DA474D">
        <w:rPr>
          <w:lang w:val="en-US"/>
        </w:rPr>
        <w:t xml:space="preserve">. </w:t>
      </w:r>
    </w:p>
    <w:p w14:paraId="2F6FDD07" w14:textId="77777777" w:rsidR="008E65C1" w:rsidRPr="00DA474D" w:rsidRDefault="008E65C1" w:rsidP="00DE12E2">
      <w:pPr>
        <w:spacing w:line="480" w:lineRule="auto"/>
        <w:rPr>
          <w:lang w:val="en-US"/>
        </w:rPr>
      </w:pPr>
    </w:p>
    <w:p w14:paraId="717F0F9C" w14:textId="77777777" w:rsidR="008E65C1" w:rsidRPr="00DA474D" w:rsidRDefault="008E65C1" w:rsidP="00DE12E2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Examples: </w:t>
      </w:r>
    </w:p>
    <w:p w14:paraId="3286CB1C" w14:textId="77777777" w:rsidR="008E65C1" w:rsidRPr="00DA474D" w:rsidRDefault="008E65C1" w:rsidP="00DE12E2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If you kind of agree with the statement you place the X on the dotted line like this: </w:t>
      </w:r>
    </w:p>
    <w:p w14:paraId="782AB953" w14:textId="77777777" w:rsidR="008E65C1" w:rsidRPr="00DA474D" w:rsidRDefault="008E65C1" w:rsidP="00DE12E2">
      <w:pPr>
        <w:spacing w:line="480" w:lineRule="auto"/>
        <w:rPr>
          <w:lang w:val="en-US"/>
        </w:rPr>
      </w:pPr>
    </w:p>
    <w:p w14:paraId="1A14A249" w14:textId="77777777" w:rsidR="008E65C1" w:rsidRPr="00DA474D" w:rsidRDefault="008E65C1" w:rsidP="00DE12E2">
      <w:pPr>
        <w:spacing w:line="480" w:lineRule="auto"/>
        <w:rPr>
          <w:lang w:val="en-US"/>
        </w:rPr>
      </w:pPr>
      <w:r w:rsidRPr="00DA474D">
        <w:rPr>
          <w:lang w:val="en-US"/>
        </w:rPr>
        <w:t>Totally disagree ………………………………………………………………X…………………….Totally agree</w:t>
      </w:r>
    </w:p>
    <w:p w14:paraId="24A28B2F" w14:textId="77777777" w:rsidR="008E65C1" w:rsidRPr="00DA474D" w:rsidRDefault="008E65C1" w:rsidP="00DE12E2">
      <w:pPr>
        <w:spacing w:line="480" w:lineRule="auto"/>
        <w:rPr>
          <w:lang w:val="en-US"/>
        </w:rPr>
      </w:pPr>
    </w:p>
    <w:p w14:paraId="0AC25A8D" w14:textId="77777777" w:rsidR="008E65C1" w:rsidRPr="00DA474D" w:rsidRDefault="008E65C1" w:rsidP="00DE12E2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If you disagree with the statement you place the X on the dotted line like this: </w:t>
      </w:r>
    </w:p>
    <w:p w14:paraId="5D1889D8" w14:textId="77777777" w:rsidR="00DA474D" w:rsidRPr="00DA474D" w:rsidRDefault="00DA474D" w:rsidP="00DE12E2">
      <w:pPr>
        <w:spacing w:line="480" w:lineRule="auto"/>
        <w:rPr>
          <w:lang w:val="en-US"/>
        </w:rPr>
      </w:pPr>
    </w:p>
    <w:p w14:paraId="116D0D45" w14:textId="77777777" w:rsidR="00DA474D" w:rsidRPr="00DA474D" w:rsidRDefault="00DA474D" w:rsidP="00DE12E2">
      <w:pPr>
        <w:spacing w:line="480" w:lineRule="auto"/>
        <w:rPr>
          <w:lang w:val="en-US"/>
        </w:rPr>
      </w:pPr>
      <w:r w:rsidRPr="00DA474D">
        <w:rPr>
          <w:lang w:val="en-US"/>
        </w:rPr>
        <w:t>Totally disagree ………X…………………………………………………………………………….Totally agree</w:t>
      </w:r>
    </w:p>
    <w:p w14:paraId="1FA2D5D4" w14:textId="77777777" w:rsidR="00DA474D" w:rsidRPr="00DA474D" w:rsidRDefault="00DA474D" w:rsidP="00DE12E2">
      <w:pPr>
        <w:spacing w:line="480" w:lineRule="auto"/>
        <w:rPr>
          <w:lang w:val="en-US"/>
        </w:rPr>
      </w:pPr>
    </w:p>
    <w:p w14:paraId="44F1DD9D" w14:textId="77777777" w:rsidR="00DA474D" w:rsidRPr="00DA474D" w:rsidRDefault="00DA474D" w:rsidP="00DE12E2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You can place the X over the whole line, depending on the degree in which you agree with the statement. </w:t>
      </w:r>
    </w:p>
    <w:p w14:paraId="0DCFA156" w14:textId="77777777" w:rsidR="00DA474D" w:rsidRPr="00DA474D" w:rsidRDefault="00DA474D" w:rsidP="00DE12E2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On the last page we ask you which five statements you find most important in the working relationship you have with your caregiver and the team. </w:t>
      </w:r>
    </w:p>
    <w:p w14:paraId="716D16CA" w14:textId="77777777" w:rsidR="00DA474D" w:rsidRPr="00DA474D" w:rsidRDefault="00DA474D" w:rsidP="00DE12E2">
      <w:pPr>
        <w:spacing w:line="480" w:lineRule="auto"/>
        <w:rPr>
          <w:lang w:val="en-US"/>
        </w:rPr>
      </w:pPr>
    </w:p>
    <w:p w14:paraId="01102638" w14:textId="77777777" w:rsidR="0092282E" w:rsidRDefault="0092282E">
      <w:pPr>
        <w:widowControl/>
        <w:suppressAutoHyphens w:val="0"/>
        <w:autoSpaceDN/>
        <w:spacing w:after="160" w:line="259" w:lineRule="auto"/>
        <w:textAlignment w:val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br w:type="page"/>
      </w:r>
    </w:p>
    <w:p w14:paraId="6396D5EF" w14:textId="77777777" w:rsidR="00DA474D" w:rsidRPr="0092282E" w:rsidRDefault="00DA474D" w:rsidP="00DE12E2">
      <w:pPr>
        <w:spacing w:line="480" w:lineRule="auto"/>
        <w:rPr>
          <w:b/>
          <w:u w:val="single"/>
          <w:lang w:val="en-US"/>
        </w:rPr>
      </w:pPr>
      <w:r w:rsidRPr="0092282E">
        <w:rPr>
          <w:b/>
          <w:u w:val="single"/>
          <w:lang w:val="en-US"/>
        </w:rPr>
        <w:lastRenderedPageBreak/>
        <w:t>Introduction of the professional version:</w:t>
      </w:r>
    </w:p>
    <w:p w14:paraId="2C9A1661" w14:textId="77777777" w:rsidR="00DA474D" w:rsidRPr="0092282E" w:rsidRDefault="00DA474D" w:rsidP="0092282E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In this questionnaire we ask you about the relationship you have with your client. ‘The team’ is the team you work in. </w:t>
      </w:r>
    </w:p>
    <w:p w14:paraId="2E596367" w14:textId="77777777" w:rsidR="00DA474D" w:rsidRDefault="00DA474D" w:rsidP="0092282E">
      <w:pPr>
        <w:spacing w:line="480" w:lineRule="auto"/>
        <w:rPr>
          <w:lang w:val="en-US"/>
        </w:rPr>
      </w:pPr>
    </w:p>
    <w:p w14:paraId="364729EE" w14:textId="77777777" w:rsidR="000315C2" w:rsidRPr="00DA474D" w:rsidRDefault="000315C2" w:rsidP="000315C2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On the next pages you see a number of statements. You can rate each of these statements on a scale. You do this by placing a X on the dotted line. It is about your estimate in the </w:t>
      </w:r>
      <w:r>
        <w:rPr>
          <w:b/>
          <w:u w:val="single"/>
          <w:lang w:val="en-US"/>
        </w:rPr>
        <w:t>p</w:t>
      </w:r>
      <w:r w:rsidRPr="00DA474D">
        <w:rPr>
          <w:b/>
          <w:u w:val="single"/>
          <w:lang w:val="en-US"/>
        </w:rPr>
        <w:t>ast month</w:t>
      </w:r>
      <w:r w:rsidRPr="00DA474D">
        <w:rPr>
          <w:lang w:val="en-US"/>
        </w:rPr>
        <w:t xml:space="preserve">. </w:t>
      </w:r>
    </w:p>
    <w:p w14:paraId="63205C30" w14:textId="77777777" w:rsidR="000315C2" w:rsidRPr="00DA474D" w:rsidRDefault="000315C2" w:rsidP="0092282E">
      <w:pPr>
        <w:spacing w:line="480" w:lineRule="auto"/>
        <w:rPr>
          <w:lang w:val="en-US"/>
        </w:rPr>
      </w:pPr>
    </w:p>
    <w:p w14:paraId="6B7D7746" w14:textId="77777777" w:rsidR="00DA474D" w:rsidRPr="00DA474D" w:rsidRDefault="00DA474D" w:rsidP="0092282E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Examples: </w:t>
      </w:r>
    </w:p>
    <w:p w14:paraId="4755B077" w14:textId="77777777" w:rsidR="00DA474D" w:rsidRPr="00DA474D" w:rsidRDefault="00DA474D" w:rsidP="0092282E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If you kind of agree with the statement you place the X on the dotted line like this: </w:t>
      </w:r>
    </w:p>
    <w:p w14:paraId="3D5F9EC5" w14:textId="77777777" w:rsidR="00DA474D" w:rsidRPr="00DA474D" w:rsidRDefault="00DA474D" w:rsidP="0092282E">
      <w:pPr>
        <w:spacing w:line="480" w:lineRule="auto"/>
        <w:rPr>
          <w:lang w:val="en-US"/>
        </w:rPr>
      </w:pPr>
    </w:p>
    <w:p w14:paraId="185AC7BB" w14:textId="77777777" w:rsidR="00DA474D" w:rsidRPr="00DA474D" w:rsidRDefault="00DA474D" w:rsidP="0092282E">
      <w:pPr>
        <w:spacing w:line="480" w:lineRule="auto"/>
        <w:rPr>
          <w:lang w:val="en-US"/>
        </w:rPr>
      </w:pPr>
      <w:r w:rsidRPr="00DA474D">
        <w:rPr>
          <w:lang w:val="en-US"/>
        </w:rPr>
        <w:t>Totally disagree ………………………………………………………………X…………………….Totally agree</w:t>
      </w:r>
    </w:p>
    <w:p w14:paraId="6DAD1471" w14:textId="77777777" w:rsidR="00DA474D" w:rsidRPr="00DA474D" w:rsidRDefault="00DA474D" w:rsidP="0092282E">
      <w:pPr>
        <w:spacing w:line="480" w:lineRule="auto"/>
        <w:rPr>
          <w:lang w:val="en-US"/>
        </w:rPr>
      </w:pPr>
    </w:p>
    <w:p w14:paraId="23F62625" w14:textId="77777777" w:rsidR="00DA474D" w:rsidRPr="00DA474D" w:rsidRDefault="00DA474D" w:rsidP="0092282E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If you disagree with the statement you place the X on the dotted line like this: </w:t>
      </w:r>
    </w:p>
    <w:p w14:paraId="35220CEB" w14:textId="77777777" w:rsidR="00DA474D" w:rsidRPr="00DA474D" w:rsidRDefault="00DA474D" w:rsidP="0092282E">
      <w:pPr>
        <w:spacing w:line="480" w:lineRule="auto"/>
        <w:rPr>
          <w:lang w:val="en-US"/>
        </w:rPr>
      </w:pPr>
    </w:p>
    <w:p w14:paraId="7656650A" w14:textId="77777777" w:rsidR="00DA474D" w:rsidRPr="00DA474D" w:rsidRDefault="00DA474D" w:rsidP="0092282E">
      <w:pPr>
        <w:spacing w:line="480" w:lineRule="auto"/>
        <w:rPr>
          <w:lang w:val="en-US"/>
        </w:rPr>
      </w:pPr>
      <w:r w:rsidRPr="00DA474D">
        <w:rPr>
          <w:lang w:val="en-US"/>
        </w:rPr>
        <w:t>Totally disagree ………X…………………………………………………………………………….Totally agree</w:t>
      </w:r>
    </w:p>
    <w:p w14:paraId="6B6F3062" w14:textId="77777777" w:rsidR="00DA474D" w:rsidRPr="00DA474D" w:rsidRDefault="00DA474D" w:rsidP="0092282E">
      <w:pPr>
        <w:spacing w:line="480" w:lineRule="auto"/>
        <w:rPr>
          <w:lang w:val="en-US"/>
        </w:rPr>
      </w:pPr>
    </w:p>
    <w:p w14:paraId="23A01444" w14:textId="77777777" w:rsidR="00DA474D" w:rsidRPr="00DA474D" w:rsidRDefault="00DA474D" w:rsidP="0092282E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You can place the X over the whole line, depending on the degree in which you agree with the statement. </w:t>
      </w:r>
    </w:p>
    <w:p w14:paraId="4F364780" w14:textId="77777777" w:rsidR="00DA474D" w:rsidRPr="00DA474D" w:rsidRDefault="00DA474D" w:rsidP="0092282E">
      <w:pPr>
        <w:spacing w:line="480" w:lineRule="auto"/>
        <w:rPr>
          <w:lang w:val="en-US"/>
        </w:rPr>
      </w:pPr>
      <w:r w:rsidRPr="00DA474D">
        <w:rPr>
          <w:lang w:val="en-US"/>
        </w:rPr>
        <w:t xml:space="preserve">On the last page we ask you which five statements you find most important in the working relationship you have with this specific client. </w:t>
      </w:r>
    </w:p>
    <w:p w14:paraId="7061C852" w14:textId="77777777" w:rsidR="00DA474D" w:rsidRPr="0092282E" w:rsidRDefault="00DA474D" w:rsidP="0092282E">
      <w:pPr>
        <w:spacing w:line="480" w:lineRule="auto"/>
        <w:rPr>
          <w:u w:val="single"/>
          <w:lang w:val="en-US"/>
        </w:rPr>
      </w:pPr>
    </w:p>
    <w:p w14:paraId="724EF549" w14:textId="77777777" w:rsidR="00DA474D" w:rsidRPr="00DA474D" w:rsidRDefault="00DA474D" w:rsidP="0092282E">
      <w:pPr>
        <w:spacing w:line="480" w:lineRule="auto"/>
        <w:rPr>
          <w:lang w:val="en-US"/>
        </w:rPr>
      </w:pPr>
    </w:p>
    <w:p w14:paraId="5A24E954" w14:textId="77777777" w:rsidR="008E65C1" w:rsidRPr="0092282E" w:rsidRDefault="008E65C1" w:rsidP="0092282E">
      <w:pPr>
        <w:spacing w:line="480" w:lineRule="auto"/>
        <w:rPr>
          <w:lang w:val="en-US"/>
        </w:rPr>
      </w:pPr>
    </w:p>
    <w:p w14:paraId="55182670" w14:textId="77777777" w:rsidR="00DA474D" w:rsidRPr="0092282E" w:rsidRDefault="00DA474D">
      <w:pPr>
        <w:rPr>
          <w:lang w:val="en-US"/>
        </w:rPr>
      </w:pPr>
      <w:r w:rsidRPr="0092282E">
        <w:rPr>
          <w:lang w:val="en-US"/>
        </w:rPr>
        <w:br w:type="page"/>
      </w:r>
    </w:p>
    <w:tbl>
      <w:tblPr>
        <w:tblW w:w="906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31"/>
        <w:gridCol w:w="4529"/>
      </w:tblGrid>
      <w:tr w:rsidR="00352ADC" w:rsidRPr="00DA474D" w14:paraId="1E4D2C9C" w14:textId="77777777" w:rsidTr="000315C2">
        <w:tc>
          <w:tcPr>
            <w:tcW w:w="4531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7783F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15C2">
              <w:rPr>
                <w:rFonts w:ascii="Times New Roman" w:hAnsi="Times New Roman" w:cs="Times New Roman"/>
                <w:b/>
                <w:lang w:val="en-GB"/>
              </w:rPr>
              <w:lastRenderedPageBreak/>
              <w:t>Client version*</w:t>
            </w:r>
          </w:p>
        </w:tc>
        <w:tc>
          <w:tcPr>
            <w:tcW w:w="4529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CCF65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15C2">
              <w:rPr>
                <w:rFonts w:ascii="Times New Roman" w:hAnsi="Times New Roman" w:cs="Times New Roman"/>
                <w:b/>
                <w:lang w:val="en-GB"/>
              </w:rPr>
              <w:t>Professional version*</w:t>
            </w:r>
          </w:p>
        </w:tc>
      </w:tr>
      <w:tr w:rsidR="00352ADC" w:rsidRPr="00DA474D" w14:paraId="6E4424EB" w14:textId="77777777" w:rsidTr="000315C2">
        <w:tc>
          <w:tcPr>
            <w:tcW w:w="906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52B20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15C2">
              <w:rPr>
                <w:rFonts w:ascii="Times New Roman" w:hAnsi="Times New Roman" w:cs="Times New Roman"/>
                <w:b/>
                <w:lang w:val="en-GB"/>
              </w:rPr>
              <w:t>BOND</w:t>
            </w:r>
          </w:p>
        </w:tc>
      </w:tr>
      <w:tr w:rsidR="00352ADC" w:rsidRPr="005B38F0" w14:paraId="6897846E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93159" w14:textId="5726B1D5" w:rsidR="00352ADC" w:rsidRPr="000315C2" w:rsidRDefault="00352ADC" w:rsidP="000315C2">
            <w:pPr>
              <w:pStyle w:val="Lijstalinea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My caregiver treats me equal</w:t>
            </w:r>
            <w:r w:rsidR="000315C2">
              <w:rPr>
                <w:rFonts w:ascii="Times New Roman" w:hAnsi="Times New Roman" w:cs="Times New Roman"/>
                <w:lang w:val="en-GB"/>
              </w:rPr>
              <w:t>ly</w:t>
            </w:r>
            <w:r w:rsidRPr="000315C2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70569" w14:textId="02811871" w:rsidR="00352ADC" w:rsidRPr="000315C2" w:rsidRDefault="00352ADC" w:rsidP="000315C2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treat this client equal</w:t>
            </w:r>
            <w:r w:rsidR="000315C2">
              <w:rPr>
                <w:rFonts w:ascii="Times New Roman" w:hAnsi="Times New Roman" w:cs="Times New Roman"/>
                <w:lang w:val="en-GB"/>
              </w:rPr>
              <w:t>ly</w:t>
            </w:r>
            <w:r w:rsidRPr="000315C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52ADC" w:rsidRPr="005B38F0" w14:paraId="6B723E35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05065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My caregiver listens to me sincerely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903C3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listen to this client sincerely.</w:t>
            </w:r>
          </w:p>
        </w:tc>
      </w:tr>
      <w:tr w:rsidR="00352ADC" w:rsidRPr="005B38F0" w14:paraId="2A0FD38F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96673" w14:textId="2D935548" w:rsidR="00352ADC" w:rsidRPr="000315C2" w:rsidRDefault="00352ADC" w:rsidP="008C5022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 xml:space="preserve">I feel like my caregiver is involved with </w:t>
            </w:r>
            <w:r w:rsidR="008C5022">
              <w:rPr>
                <w:rFonts w:ascii="Times New Roman" w:hAnsi="Times New Roman" w:cs="Times New Roman"/>
                <w:lang w:val="en-GB"/>
              </w:rPr>
              <w:t>my care</w:t>
            </w:r>
            <w:r w:rsidRPr="000315C2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C1289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feel involved with this client</w:t>
            </w:r>
            <w:r w:rsidR="008C5022">
              <w:rPr>
                <w:rFonts w:ascii="Times New Roman" w:hAnsi="Times New Roman" w:cs="Times New Roman"/>
                <w:lang w:val="en-GB"/>
              </w:rPr>
              <w:t>’s care</w:t>
            </w:r>
            <w:r w:rsidRPr="000315C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52ADC" w:rsidRPr="005B38F0" w14:paraId="792B60AB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3DADC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experience my caregiver as open and honest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FFAF5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am open and honest to this client.</w:t>
            </w:r>
          </w:p>
        </w:tc>
      </w:tr>
      <w:tr w:rsidR="00352ADC" w:rsidRPr="005B38F0" w14:paraId="51A4B3CF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86DE5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My caregiver handles my emotions well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CA1B6" w14:textId="6ED46E86" w:rsidR="00352ADC" w:rsidRPr="000315C2" w:rsidRDefault="00352ADC" w:rsidP="008C5022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 xml:space="preserve">I handle this clients </w:t>
            </w:r>
            <w:r w:rsidR="008C5022">
              <w:rPr>
                <w:rFonts w:ascii="Times New Roman" w:hAnsi="Times New Roman" w:cs="Times New Roman"/>
                <w:lang w:val="en-GB"/>
              </w:rPr>
              <w:t>emotions</w:t>
            </w:r>
            <w:r w:rsidR="008C5022" w:rsidRPr="000315C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315C2">
              <w:rPr>
                <w:rFonts w:ascii="Times New Roman" w:hAnsi="Times New Roman" w:cs="Times New Roman"/>
                <w:lang w:val="en-GB"/>
              </w:rPr>
              <w:t>well.</w:t>
            </w:r>
          </w:p>
        </w:tc>
      </w:tr>
      <w:tr w:rsidR="00352ADC" w:rsidRPr="005B38F0" w14:paraId="50DE423A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2ED3B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My caregiver treats me as a full human being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3D2E4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treat this client as a full human being.</w:t>
            </w:r>
          </w:p>
        </w:tc>
      </w:tr>
      <w:tr w:rsidR="00352ADC" w:rsidRPr="00DA474D" w14:paraId="4F6F5B5B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F9D42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trust my caregiver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0E648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This client trusts me.</w:t>
            </w:r>
          </w:p>
        </w:tc>
      </w:tr>
      <w:tr w:rsidR="00352ADC" w:rsidRPr="005B38F0" w14:paraId="7668C78C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08DFE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gain hope from the contacts with my caregiver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4449B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This client gains hope from his/her contacts with me.</w:t>
            </w:r>
          </w:p>
        </w:tc>
      </w:tr>
      <w:tr w:rsidR="00352ADC" w:rsidRPr="005B38F0" w14:paraId="278C1277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C2C83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feel safe with my caregiver and am not afraid to discuss difficult topics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471BC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This client feels safe with me and is not afraid to discuss difficult topics.</w:t>
            </w:r>
          </w:p>
        </w:tc>
      </w:tr>
      <w:tr w:rsidR="00352ADC" w:rsidRPr="00DA474D" w14:paraId="6293B156" w14:textId="77777777" w:rsidTr="000315C2">
        <w:tc>
          <w:tcPr>
            <w:tcW w:w="906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D188D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315C2">
              <w:rPr>
                <w:rFonts w:ascii="Times New Roman" w:hAnsi="Times New Roman" w:cs="Times New Roman"/>
                <w:b/>
                <w:lang w:val="en-GB"/>
              </w:rPr>
              <w:t>TASK/GOAL</w:t>
            </w:r>
          </w:p>
        </w:tc>
      </w:tr>
      <w:tr w:rsidR="00352ADC" w:rsidRPr="005B38F0" w14:paraId="31490640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72175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My caregiver asks me what I want regarding treatment and/or guidance and takes my wishes into account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B70F3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ask this client what he/she wants regarding treatment and/or guidance and take his/her wishes into account.</w:t>
            </w:r>
          </w:p>
        </w:tc>
      </w:tr>
      <w:tr w:rsidR="00352ADC" w:rsidRPr="005B38F0" w14:paraId="062F4142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19546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To the extent I agree to it, my caregiver works  with my loved ones who matter to me (</w:t>
            </w:r>
            <w:proofErr w:type="spellStart"/>
            <w:r w:rsidRPr="000315C2">
              <w:rPr>
                <w:rFonts w:ascii="Times New Roman" w:hAnsi="Times New Roman" w:cs="Times New Roman"/>
                <w:lang w:val="en-GB"/>
              </w:rPr>
              <w:t>f.e</w:t>
            </w:r>
            <w:proofErr w:type="spellEnd"/>
            <w:r w:rsidRPr="000315C2">
              <w:rPr>
                <w:rFonts w:ascii="Times New Roman" w:hAnsi="Times New Roman" w:cs="Times New Roman"/>
                <w:lang w:val="en-GB"/>
              </w:rPr>
              <w:t>. family members, partner, friends, acquaintances, other caregivers)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877F8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To the extent this clients wants me to, I work with the loved ones who matter to this client (</w:t>
            </w:r>
            <w:proofErr w:type="spellStart"/>
            <w:r w:rsidRPr="000315C2">
              <w:rPr>
                <w:rFonts w:ascii="Times New Roman" w:hAnsi="Times New Roman" w:cs="Times New Roman"/>
                <w:lang w:val="en-GB"/>
              </w:rPr>
              <w:t>f.e</w:t>
            </w:r>
            <w:proofErr w:type="spellEnd"/>
            <w:r w:rsidRPr="000315C2">
              <w:rPr>
                <w:rFonts w:ascii="Times New Roman" w:hAnsi="Times New Roman" w:cs="Times New Roman"/>
                <w:lang w:val="en-GB"/>
              </w:rPr>
              <w:t>. family members, partner, friends, acquaintances, other caregivers).</w:t>
            </w:r>
          </w:p>
        </w:tc>
      </w:tr>
      <w:tr w:rsidR="00352ADC" w:rsidRPr="005B38F0" w14:paraId="577EE48E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7447C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My caregiver focuses on what’s not going well, but also looks at what I can do well or what I am good at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B3C24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With this client I focus on what’s not going well, but I also look at what he/she does well of what he/she is good at.</w:t>
            </w:r>
          </w:p>
        </w:tc>
      </w:tr>
      <w:tr w:rsidR="00352ADC" w:rsidRPr="005B38F0" w14:paraId="3740A260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2ED42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co-decide about my treatment and/or guidance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4D65F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This client co-decides about his/her treatment and/or guidance.</w:t>
            </w:r>
          </w:p>
        </w:tc>
      </w:tr>
      <w:tr w:rsidR="00352ADC" w:rsidRPr="005B38F0" w14:paraId="3A233269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208A1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lastRenderedPageBreak/>
              <w:t>My caregiver takes into account the roles I fulfil or want to fulfil in society (</w:t>
            </w:r>
            <w:proofErr w:type="spellStart"/>
            <w:r w:rsidRPr="000315C2">
              <w:rPr>
                <w:rFonts w:ascii="Times New Roman" w:hAnsi="Times New Roman" w:cs="Times New Roman"/>
                <w:lang w:val="en-GB"/>
              </w:rPr>
              <w:t>f.e</w:t>
            </w:r>
            <w:proofErr w:type="spellEnd"/>
            <w:r w:rsidRPr="000315C2">
              <w:rPr>
                <w:rFonts w:ascii="Times New Roman" w:hAnsi="Times New Roman" w:cs="Times New Roman"/>
                <w:lang w:val="en-GB"/>
              </w:rPr>
              <w:t>. parent, partner, child, friend, neighbour, employee, volunteer)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1EB77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take into account the roles this client fulfils or wants to fulfil in society (</w:t>
            </w:r>
            <w:proofErr w:type="spellStart"/>
            <w:r w:rsidRPr="000315C2">
              <w:rPr>
                <w:rFonts w:ascii="Times New Roman" w:hAnsi="Times New Roman" w:cs="Times New Roman"/>
                <w:lang w:val="en-GB"/>
              </w:rPr>
              <w:t>f.e</w:t>
            </w:r>
            <w:proofErr w:type="spellEnd"/>
            <w:r w:rsidRPr="000315C2">
              <w:rPr>
                <w:rFonts w:ascii="Times New Roman" w:hAnsi="Times New Roman" w:cs="Times New Roman"/>
                <w:lang w:val="en-GB"/>
              </w:rPr>
              <w:t>. parent, partner, child, friend, neighbour, employee, volunteer).</w:t>
            </w:r>
          </w:p>
        </w:tc>
      </w:tr>
      <w:tr w:rsidR="00352ADC" w:rsidRPr="005B38F0" w14:paraId="0C448472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1BB7C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My caregiver tries his/her best to come to an agreement with me regarding the goals of treatment and/or guidance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27FFB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try my best to come to an agreement with this client regarding the goals of treatment and/or guidance.</w:t>
            </w:r>
          </w:p>
        </w:tc>
      </w:tr>
      <w:tr w:rsidR="00352ADC" w:rsidRPr="005B38F0" w14:paraId="30F0B352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9CF19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My caregiver helps me with the things I want help with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AC914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GB"/>
              </w:rPr>
              <w:t>I help this client with the things he/she wants help with.</w:t>
            </w:r>
          </w:p>
        </w:tc>
      </w:tr>
      <w:tr w:rsidR="00352ADC" w:rsidRPr="00DA474D" w14:paraId="5D03AF81" w14:textId="77777777" w:rsidTr="000315C2">
        <w:tc>
          <w:tcPr>
            <w:tcW w:w="906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C2D54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315C2">
              <w:rPr>
                <w:rFonts w:ascii="Times New Roman" w:hAnsi="Times New Roman" w:cs="Times New Roman"/>
                <w:b/>
                <w:lang w:val="en-GB"/>
              </w:rPr>
              <w:t>TEAM and (F)ACT</w:t>
            </w:r>
          </w:p>
        </w:tc>
      </w:tr>
      <w:tr w:rsidR="00352ADC" w:rsidRPr="005B38F0" w14:paraId="64B82C6C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0C658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I feel welcome in the team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6200C" w14:textId="77777777" w:rsidR="00352ADC" w:rsidRPr="005B38F0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38F0">
              <w:rPr>
                <w:rFonts w:ascii="Times New Roman" w:hAnsi="Times New Roman" w:cs="Times New Roman"/>
                <w:lang w:val="en-US"/>
                <w:rPrChange w:id="0" w:author="Haaren, Monique van" w:date="2021-11-01T10:13:00Z">
                  <w:rPr>
                    <w:lang w:val="en-US"/>
                  </w:rPr>
                </w:rPrChange>
              </w:rPr>
              <w:t>This client feels welcome in the team</w:t>
            </w:r>
          </w:p>
        </w:tc>
      </w:tr>
      <w:tr w:rsidR="00352ADC" w:rsidRPr="005B38F0" w14:paraId="161BACD9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D10B1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The team offers me continuity in care: this means that there is continuity in appointments (</w:t>
            </w:r>
            <w:proofErr w:type="spellStart"/>
            <w:r w:rsidRPr="000315C2">
              <w:rPr>
                <w:rFonts w:ascii="Times New Roman" w:hAnsi="Times New Roman" w:cs="Times New Roman"/>
                <w:lang w:val="en-US"/>
              </w:rPr>
              <w:t>f.e</w:t>
            </w:r>
            <w:proofErr w:type="spellEnd"/>
            <w:r w:rsidRPr="000315C2">
              <w:rPr>
                <w:rFonts w:ascii="Times New Roman" w:hAnsi="Times New Roman" w:cs="Times New Roman"/>
                <w:lang w:val="en-US"/>
              </w:rPr>
              <w:t>. with a different caregiver) and that there are no interruptions in care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60788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The team offers this client continuity in care: this means that there is continuity in appointments (</w:t>
            </w:r>
            <w:proofErr w:type="spellStart"/>
            <w:r w:rsidRPr="000315C2">
              <w:rPr>
                <w:rFonts w:ascii="Times New Roman" w:hAnsi="Times New Roman" w:cs="Times New Roman"/>
                <w:lang w:val="en-US"/>
              </w:rPr>
              <w:t>f.e</w:t>
            </w:r>
            <w:proofErr w:type="spellEnd"/>
            <w:r w:rsidRPr="000315C2">
              <w:rPr>
                <w:rFonts w:ascii="Times New Roman" w:hAnsi="Times New Roman" w:cs="Times New Roman"/>
                <w:lang w:val="en-US"/>
              </w:rPr>
              <w:t>. with a different caregiver) and that there are no interruptions in care.</w:t>
            </w:r>
            <w:bookmarkStart w:id="1" w:name="_GoBack"/>
            <w:bookmarkEnd w:id="1"/>
          </w:p>
        </w:tc>
      </w:tr>
      <w:tr w:rsidR="00352ADC" w:rsidRPr="005B38F0" w14:paraId="73781E17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2BC67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I think the team likes working with me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27E67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The team likes working with this client.</w:t>
            </w:r>
          </w:p>
        </w:tc>
      </w:tr>
      <w:tr w:rsidR="00352ADC" w:rsidRPr="005B38F0" w14:paraId="1BDD200A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74F0A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The team puts in an effort for me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0280C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The team puts in an effort for this client.</w:t>
            </w:r>
          </w:p>
        </w:tc>
      </w:tr>
      <w:tr w:rsidR="00352ADC" w:rsidRPr="005B38F0" w14:paraId="3648C446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2E4A5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The team visits me when I need them to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A4C96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The team visits this client when he/she needs it.</w:t>
            </w:r>
          </w:p>
        </w:tc>
      </w:tr>
      <w:tr w:rsidR="00352ADC" w:rsidRPr="005B38F0" w14:paraId="60231E08" w14:textId="77777777" w:rsidTr="000315C2">
        <w:tc>
          <w:tcPr>
            <w:tcW w:w="4531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E8A99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The team is available for me when I need it.</w:t>
            </w:r>
          </w:p>
        </w:tc>
        <w:tc>
          <w:tcPr>
            <w:tcW w:w="452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7C8E6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The team is available for this client when he/she needs it.</w:t>
            </w:r>
          </w:p>
        </w:tc>
      </w:tr>
      <w:tr w:rsidR="00352ADC" w:rsidRPr="005B38F0" w14:paraId="20B735BA" w14:textId="77777777" w:rsidTr="000315C2">
        <w:tc>
          <w:tcPr>
            <w:tcW w:w="4531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40A20" w14:textId="77777777" w:rsidR="00352ADC" w:rsidRPr="000315C2" w:rsidRDefault="00352ADC" w:rsidP="00DA474D">
            <w:pPr>
              <w:pStyle w:val="Lijstalinea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Within the team I can go to different caregivers for (different types of) treatment and/or guidance.</w:t>
            </w:r>
          </w:p>
        </w:tc>
        <w:tc>
          <w:tcPr>
            <w:tcW w:w="452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532B5" w14:textId="77777777" w:rsidR="00352ADC" w:rsidRPr="000315C2" w:rsidRDefault="00352ADC" w:rsidP="00DA474D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315C2">
              <w:rPr>
                <w:rFonts w:ascii="Times New Roman" w:hAnsi="Times New Roman" w:cs="Times New Roman"/>
                <w:lang w:val="en-US"/>
              </w:rPr>
              <w:t>Within the team this client can go to different caregivers for (different types of) treatment and/or guidance.</w:t>
            </w:r>
          </w:p>
        </w:tc>
      </w:tr>
    </w:tbl>
    <w:p w14:paraId="2F94F098" w14:textId="77777777" w:rsidR="00352ADC" w:rsidRPr="000315C2" w:rsidRDefault="00352ADC" w:rsidP="00DA474D">
      <w:pPr>
        <w:pStyle w:val="Standard"/>
        <w:tabs>
          <w:tab w:val="left" w:pos="720"/>
          <w:tab w:val="left" w:pos="7290"/>
        </w:tabs>
        <w:spacing w:after="0" w:line="48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7FDED0C1" w14:textId="77777777" w:rsidR="00352ADC" w:rsidRPr="000315C2" w:rsidRDefault="00352ADC" w:rsidP="00DA474D">
      <w:pPr>
        <w:pStyle w:val="Standard"/>
        <w:tabs>
          <w:tab w:val="left" w:pos="720"/>
          <w:tab w:val="left" w:pos="7290"/>
        </w:tabs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0315C2">
        <w:rPr>
          <w:rFonts w:ascii="Times New Roman" w:hAnsi="Times New Roman" w:cs="Times New Roman"/>
          <w:iCs/>
          <w:lang w:val="en-US"/>
        </w:rPr>
        <w:t>* Rate each item on the following scale:</w:t>
      </w:r>
    </w:p>
    <w:p w14:paraId="21FB7EA4" w14:textId="77777777" w:rsidR="00352ADC" w:rsidRPr="000315C2" w:rsidRDefault="00352ADC" w:rsidP="00DA474D">
      <w:pPr>
        <w:pStyle w:val="Standard"/>
        <w:spacing w:after="0" w:line="480" w:lineRule="auto"/>
        <w:ind w:right="567"/>
        <w:jc w:val="both"/>
        <w:rPr>
          <w:rFonts w:ascii="Times New Roman" w:hAnsi="Times New Roman" w:cs="Times New Roman"/>
        </w:rPr>
      </w:pPr>
      <w:r w:rsidRPr="000315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2B50D4" wp14:editId="6CC8C6C1">
                <wp:simplePos x="0" y="0"/>
                <wp:positionH relativeFrom="margin">
                  <wp:posOffset>664951</wp:posOffset>
                </wp:positionH>
                <wp:positionV relativeFrom="paragraph">
                  <wp:posOffset>119512</wp:posOffset>
                </wp:positionV>
                <wp:extent cx="3599993" cy="0"/>
                <wp:effectExtent l="0" t="0" r="457" b="19050"/>
                <wp:wrapNone/>
                <wp:docPr id="3" name="Rechte verbindingslij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993" cy="0"/>
                        </a:xfrm>
                        <a:prstGeom prst="line">
                          <a:avLst/>
                        </a:prstGeom>
                        <a:noFill/>
                        <a:ln w="9326" cap="flat">
                          <a:solidFill>
                            <a:srgbClr val="000000"/>
                          </a:solidFill>
                          <a:custDash>
                            <a:ds d="400000" sp="400000"/>
                          </a:custDash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8699C0" id="Rechte verbindingslijn 6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52.35pt,9.4pt" to="335.8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" strokeweight=".25906mm">
                <w10:wrap anchorx="margin"/>
              </v:line>
            </w:pict>
          </mc:Fallback>
        </mc:AlternateContent>
      </w:r>
      <w:r w:rsidRPr="000315C2">
        <w:rPr>
          <w:rFonts w:ascii="Times New Roman" w:hAnsi="Times New Roman" w:cs="Times New Roman"/>
          <w:lang w:val="en-GB"/>
        </w:rPr>
        <w:t>Totally</w:t>
      </w:r>
      <w:r w:rsidRPr="000315C2">
        <w:rPr>
          <w:rFonts w:ascii="Times New Roman" w:hAnsi="Times New Roman" w:cs="Times New Roman"/>
          <w:lang w:val="en-GB"/>
        </w:rPr>
        <w:tab/>
        <w:t xml:space="preserve"> </w:t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</w:r>
      <w:proofErr w:type="spellStart"/>
      <w:r w:rsidRPr="000315C2">
        <w:rPr>
          <w:rFonts w:ascii="Times New Roman" w:hAnsi="Times New Roman" w:cs="Times New Roman"/>
          <w:lang w:val="en-GB"/>
        </w:rPr>
        <w:t>Totally</w:t>
      </w:r>
      <w:proofErr w:type="spellEnd"/>
    </w:p>
    <w:p w14:paraId="48361D3D" w14:textId="77777777" w:rsidR="00352ADC" w:rsidRPr="000315C2" w:rsidRDefault="00352ADC" w:rsidP="00DA474D">
      <w:pPr>
        <w:pStyle w:val="Standard"/>
        <w:spacing w:after="0" w:line="480" w:lineRule="auto"/>
        <w:ind w:right="567"/>
        <w:jc w:val="both"/>
        <w:rPr>
          <w:rFonts w:ascii="Times New Roman" w:hAnsi="Times New Roman" w:cs="Times New Roman"/>
        </w:rPr>
      </w:pPr>
      <w:r w:rsidRPr="000315C2">
        <w:rPr>
          <w:rFonts w:ascii="Times New Roman" w:hAnsi="Times New Roman" w:cs="Times New Roman"/>
          <w:lang w:val="en-GB"/>
        </w:rPr>
        <w:t xml:space="preserve">disagree              </w:t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  <w:t xml:space="preserve">                </w:t>
      </w:r>
      <w:r w:rsidRPr="000315C2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  <w:t xml:space="preserve">       </w:t>
      </w:r>
      <w:r w:rsidR="00DA474D">
        <w:rPr>
          <w:rFonts w:ascii="Times New Roman" w:hAnsi="Times New Roman" w:cs="Times New Roman"/>
          <w:lang w:val="en-GB"/>
        </w:rPr>
        <w:tab/>
      </w:r>
      <w:r w:rsidRPr="000315C2">
        <w:rPr>
          <w:rFonts w:ascii="Times New Roman" w:hAnsi="Times New Roman" w:cs="Times New Roman"/>
          <w:lang w:val="en-GB"/>
        </w:rPr>
        <w:tab/>
        <w:t>agree</w:t>
      </w:r>
    </w:p>
    <w:p w14:paraId="5F0C87D2" w14:textId="77777777" w:rsidR="00352ADC" w:rsidRPr="000315C2" w:rsidRDefault="00352ADC" w:rsidP="00DA474D">
      <w:pPr>
        <w:pStyle w:val="Standard"/>
        <w:tabs>
          <w:tab w:val="left" w:pos="720"/>
          <w:tab w:val="left" w:pos="7290"/>
        </w:tabs>
        <w:spacing w:after="0" w:line="480" w:lineRule="auto"/>
        <w:jc w:val="both"/>
        <w:rPr>
          <w:rFonts w:ascii="Times New Roman" w:hAnsi="Times New Roman" w:cs="Times New Roman"/>
          <w:b/>
          <w:iCs/>
          <w:lang w:val="en-US"/>
        </w:rPr>
      </w:pPr>
    </w:p>
    <w:p w14:paraId="7EC37B3F" w14:textId="77777777" w:rsidR="00352ADC" w:rsidRPr="000315C2" w:rsidRDefault="00352ADC">
      <w:pPr>
        <w:pStyle w:val="Lijstalinea"/>
        <w:numPr>
          <w:ilvl w:val="0"/>
          <w:numId w:val="1"/>
        </w:numPr>
        <w:tabs>
          <w:tab w:val="left" w:pos="1440"/>
          <w:tab w:val="left" w:pos="2260"/>
        </w:tabs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0315C2">
        <w:rPr>
          <w:rFonts w:ascii="Times New Roman" w:hAnsi="Times New Roman" w:cs="Times New Roman"/>
          <w:iCs/>
          <w:lang w:val="en-US"/>
        </w:rPr>
        <w:t>Do you feel like all the questions in this questionnaire together paint a good picture of the working alliance between you and your caregiver and the team? If your answer is no, which topics do you feel are lacking?</w:t>
      </w:r>
    </w:p>
    <w:p w14:paraId="2C5C18AC" w14:textId="77777777" w:rsidR="007502EC" w:rsidRPr="000315C2" w:rsidRDefault="00352ADC">
      <w:pPr>
        <w:pStyle w:val="Lijstalinea"/>
        <w:numPr>
          <w:ilvl w:val="0"/>
          <w:numId w:val="1"/>
        </w:numPr>
        <w:tabs>
          <w:tab w:val="left" w:pos="1440"/>
          <w:tab w:val="left" w:pos="2260"/>
        </w:tabs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0315C2">
        <w:rPr>
          <w:rFonts w:ascii="Times New Roman" w:hAnsi="Times New Roman" w:cs="Times New Roman"/>
          <w:iCs/>
          <w:lang w:val="en-US"/>
        </w:rPr>
        <w:lastRenderedPageBreak/>
        <w:t xml:space="preserve">Which five statements do you find most important in the working alliance with your current caregiver and/or the team? It is not about which statements you find most important in general, but about the statements you found most important for yourself, </w:t>
      </w:r>
      <w:r w:rsidRPr="000315C2">
        <w:rPr>
          <w:rFonts w:ascii="Times New Roman" w:hAnsi="Times New Roman" w:cs="Times New Roman"/>
          <w:b/>
          <w:iCs/>
          <w:u w:val="single"/>
          <w:lang w:val="en-US"/>
        </w:rPr>
        <w:t>in the past month</w:t>
      </w:r>
      <w:r w:rsidRPr="000315C2">
        <w:rPr>
          <w:rFonts w:ascii="Times New Roman" w:hAnsi="Times New Roman" w:cs="Times New Roman"/>
          <w:iCs/>
          <w:lang w:val="en-US"/>
        </w:rPr>
        <w:t>. You can write down the numbers of these statements here.</w:t>
      </w:r>
    </w:p>
    <w:sectPr w:rsidR="007502EC" w:rsidRPr="000315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A255A"/>
    <w:multiLevelType w:val="multilevel"/>
    <w:tmpl w:val="492CAB88"/>
    <w:styleLink w:val="WWNum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aren, Monique van">
    <w15:presenceInfo w15:providerId="AD" w15:userId="S-1-5-21-1713564952-1896959315-2298796311-211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ADC"/>
    <w:rsid w:val="00007E72"/>
    <w:rsid w:val="000315C2"/>
    <w:rsid w:val="0008123F"/>
    <w:rsid w:val="00352ADC"/>
    <w:rsid w:val="003B0718"/>
    <w:rsid w:val="005B38F0"/>
    <w:rsid w:val="006D4EE1"/>
    <w:rsid w:val="007001D5"/>
    <w:rsid w:val="008A123A"/>
    <w:rsid w:val="008C5022"/>
    <w:rsid w:val="008E65C1"/>
    <w:rsid w:val="0092282E"/>
    <w:rsid w:val="00AA1889"/>
    <w:rsid w:val="00B31D91"/>
    <w:rsid w:val="00BA5FCC"/>
    <w:rsid w:val="00CD366E"/>
    <w:rsid w:val="00CF41BC"/>
    <w:rsid w:val="00DA474D"/>
    <w:rsid w:val="00DE12E2"/>
    <w:rsid w:val="00F2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EF658"/>
  <w15:chartTrackingRefBased/>
  <w15:docId w15:val="{55A8B8ED-9931-48F6-B9C1-88CBF9FB5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52AD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rd">
    <w:name w:val="Standard"/>
    <w:rsid w:val="00352ADC"/>
    <w:pPr>
      <w:suppressAutoHyphens/>
      <w:autoSpaceDN w:val="0"/>
      <w:spacing w:after="200" w:line="300" w:lineRule="exact"/>
      <w:textAlignment w:val="baseline"/>
    </w:pPr>
    <w:rPr>
      <w:rFonts w:ascii="Trebuchet MS" w:eastAsia="Trebuchet MS" w:hAnsi="Trebuchet MS" w:cs="Trebuchet MS"/>
      <w:sz w:val="20"/>
      <w:szCs w:val="20"/>
      <w:lang w:eastAsia="nl-NL"/>
    </w:rPr>
  </w:style>
  <w:style w:type="paragraph" w:styleId="Lijstalinea">
    <w:name w:val="List Paragraph"/>
    <w:basedOn w:val="Standard"/>
    <w:rsid w:val="00352ADC"/>
    <w:pPr>
      <w:ind w:left="720"/>
    </w:pPr>
  </w:style>
  <w:style w:type="numbering" w:customStyle="1" w:styleId="WWNum5">
    <w:name w:val="WWNum5"/>
    <w:basedOn w:val="Geenlijst"/>
    <w:rsid w:val="00352ADC"/>
    <w:pPr>
      <w:numPr>
        <w:numId w:val="1"/>
      </w:numPr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E65C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E65C1"/>
    <w:rPr>
      <w:rFonts w:ascii="Segoe UI" w:eastAsia="Times New Roman" w:hAnsi="Segoe UI" w:cs="Segoe UI"/>
      <w:sz w:val="18"/>
      <w:szCs w:val="18"/>
      <w:lang w:eastAsia="nl-NL"/>
    </w:rPr>
  </w:style>
  <w:style w:type="paragraph" w:styleId="Revisie">
    <w:name w:val="Revision"/>
    <w:hidden/>
    <w:uiPriority w:val="99"/>
    <w:semiHidden/>
    <w:rsid w:val="009228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C502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C5022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C5022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502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5022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FC1AC-7498-4244-8FCB-18B447754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3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E</Company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en, Monique van</dc:creator>
  <cp:keywords/>
  <dc:description/>
  <cp:lastModifiedBy>Haaren, Monique van</cp:lastModifiedBy>
  <cp:revision>2</cp:revision>
  <dcterms:created xsi:type="dcterms:W3CDTF">2021-11-01T09:14:00Z</dcterms:created>
  <dcterms:modified xsi:type="dcterms:W3CDTF">2021-11-01T09:14:00Z</dcterms:modified>
</cp:coreProperties>
</file>